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ppendix D.  Steps taken at the two stages of the sensitivity analyses</w:t>
      </w:r>
    </w:p>
    <w:tbl>
      <w:tblPr>
        <w:tblW w:w="95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580"/>
        <w:gridCol w:w="8289"/>
      </w:tblGrid>
      <w:tr>
        <w:trPr>
          <w:trHeight w:val="300" w:hRule="atLeast"/>
        </w:trPr>
        <w:tc>
          <w:tcPr>
            <w:tcW w:w="6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Assumption 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it a simple linear regression model to assess the relationship between total sitting time and workplace support for health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te the standardised regression weight from step 1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it a multiple linear regression model in which all measured confounding variables are treated as predictors of the main independent variable, workplace support for health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dentify from step 3 potential confounders that have a p-value ≥0.25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Predictors from step 4 that produced a p≥0.25 should be removed from the analysis and the others kept for the next stage of the analysis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djust for each of the remaining confounding variables in the model fitted at step 1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mpute the per cent change between the standardised regression weight at step 1 and the new weight resulting from step 6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ll potential confounders that produce a change of 10% or more should be incorporated into the final analysis as the ultimate confounders</w:t>
            </w:r>
          </w:p>
        </w:tc>
      </w:tr>
    </w:tbl>
    <w:p>
      <w:pPr>
        <w:pStyle w:val="Normal"/>
        <w:spacing w:before="0" w:after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6:39:00Z</dcterms:created>
  <dc:creator>Nestor Asiamah</dc:creator>
  <dc:description/>
  <cp:keywords/>
  <dc:language>en-US</dc:language>
  <cp:lastModifiedBy>Nestor Asiamah</cp:lastModifiedBy>
  <cp:lastPrinted>2022-04-16T18:51:00Z</cp:lastPrinted>
  <dcterms:modified xsi:type="dcterms:W3CDTF">2022-04-17T08:54:00Z</dcterms:modified>
  <cp:revision>3</cp:revision>
  <dc:subject/>
  <dc:title/>
</cp:coreProperties>
</file>